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8CA" w:rsidRPr="00A12ABC" w:rsidRDefault="00445835" w:rsidP="000328CA">
      <w:pPr>
        <w:spacing w:line="360" w:lineRule="auto"/>
        <w:rPr>
          <w:b/>
        </w:rPr>
      </w:pPr>
      <w:r>
        <w:rPr>
          <w:b/>
        </w:rPr>
        <w:t>S2</w:t>
      </w:r>
      <w:bookmarkStart w:id="0" w:name="_GoBack"/>
      <w:bookmarkEnd w:id="0"/>
      <w:r w:rsidR="00A81976">
        <w:rPr>
          <w:b/>
        </w:rPr>
        <w:t xml:space="preserve"> </w:t>
      </w:r>
      <w:r w:rsidR="000328CA" w:rsidRPr="00760C17">
        <w:rPr>
          <w:b/>
        </w:rPr>
        <w:t>Table</w:t>
      </w:r>
      <w:r w:rsidR="000328CA" w:rsidRPr="000A24AE">
        <w:rPr>
          <w:b/>
        </w:rPr>
        <w:t xml:space="preserve">. </w:t>
      </w:r>
      <w:r w:rsidR="000328CA" w:rsidRPr="000A24AE">
        <w:t>Bird counts summarized by species, age class and primary flight feather molt.</w:t>
      </w:r>
    </w:p>
    <w:tbl>
      <w:tblPr>
        <w:tblW w:w="9214" w:type="dxa"/>
        <w:jc w:val="center"/>
        <w:tblBorders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035"/>
        <w:gridCol w:w="992"/>
        <w:gridCol w:w="901"/>
        <w:gridCol w:w="1041"/>
        <w:gridCol w:w="1035"/>
        <w:gridCol w:w="1091"/>
      </w:tblGrid>
      <w:tr w:rsidR="000328CA" w:rsidRPr="00F32367" w:rsidTr="00F363B4">
        <w:trPr>
          <w:trHeight w:val="300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Species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Juveniles</w:t>
            </w:r>
          </w:p>
        </w:tc>
        <w:tc>
          <w:tcPr>
            <w:tcW w:w="29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Adults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Age unknown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Total</w:t>
            </w:r>
          </w:p>
        </w:tc>
      </w:tr>
      <w:tr w:rsidR="000328CA" w:rsidRPr="00F32367" w:rsidTr="00F363B4">
        <w:trPr>
          <w:trHeight w:val="300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Molting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Not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F32367">
              <w:rPr>
                <w:rFonts w:eastAsia="Times New Roman" w:cs="Times New Roman"/>
                <w:color w:val="000000"/>
                <w:sz w:val="22"/>
              </w:rPr>
              <w:t>molting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Molt unknown</w:t>
            </w:r>
          </w:p>
        </w:tc>
        <w:tc>
          <w:tcPr>
            <w:tcW w:w="10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0328CA" w:rsidRPr="00F32367" w:rsidTr="00F363B4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Tufted Puffin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32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277</w:t>
            </w:r>
          </w:p>
        </w:tc>
      </w:tr>
      <w:tr w:rsidR="000328CA" w:rsidRPr="00F32367" w:rsidTr="00F363B4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Horned Puffin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</w:tr>
      <w:tr w:rsidR="000328CA" w:rsidRPr="00F32367" w:rsidTr="00F363B4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Common or Thick-billed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Murre</w:t>
            </w:r>
            <w:proofErr w:type="spellEnd"/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</w:tr>
      <w:tr w:rsidR="000328CA" w:rsidRPr="00F32367" w:rsidTr="00F363B4">
        <w:trPr>
          <w:trHeight w:val="30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rested Auklet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32367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0328CA" w:rsidRPr="00F32367" w:rsidRDefault="000328CA" w:rsidP="00F363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1</w:t>
            </w:r>
          </w:p>
        </w:tc>
      </w:tr>
    </w:tbl>
    <w:p w:rsidR="000328CA" w:rsidRDefault="000328CA" w:rsidP="000328CA">
      <w:pPr>
        <w:spacing w:line="259" w:lineRule="auto"/>
      </w:pPr>
    </w:p>
    <w:p w:rsidR="00E40CF4" w:rsidRPr="000328CA" w:rsidRDefault="00E40CF4" w:rsidP="000328CA"/>
    <w:sectPr w:rsidR="00E40CF4" w:rsidRPr="000328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D60"/>
    <w:rsid w:val="000328CA"/>
    <w:rsid w:val="003C4D60"/>
    <w:rsid w:val="00445835"/>
    <w:rsid w:val="00A81976"/>
    <w:rsid w:val="00E4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D5C22"/>
  <w15:chartTrackingRefBased/>
  <w15:docId w15:val="{0972C011-260F-47D3-A436-A09954505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D60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list">
    <w:name w:val="Ref list"/>
    <w:basedOn w:val="Normal"/>
    <w:link w:val="ReflistChar"/>
    <w:qFormat/>
    <w:rsid w:val="003C4D60"/>
    <w:pPr>
      <w:spacing w:before="120" w:after="280" w:line="240" w:lineRule="auto"/>
    </w:pPr>
  </w:style>
  <w:style w:type="character" w:customStyle="1" w:styleId="ReflistChar">
    <w:name w:val="Ref list Char"/>
    <w:basedOn w:val="DefaultParagraphFont"/>
    <w:link w:val="Reflist"/>
    <w:rsid w:val="003C4D6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Jones</dc:creator>
  <cp:keywords/>
  <dc:description/>
  <cp:lastModifiedBy>Timothy Jones</cp:lastModifiedBy>
  <cp:revision>4</cp:revision>
  <dcterms:created xsi:type="dcterms:W3CDTF">2018-08-24T23:49:00Z</dcterms:created>
  <dcterms:modified xsi:type="dcterms:W3CDTF">2019-03-05T00:54:00Z</dcterms:modified>
</cp:coreProperties>
</file>